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</w:t>
      </w:r>
      <w:r>
        <w:rPr>
          <w:rFonts w:cs="Arial" w:ascii="Arial" w:hAnsi="Arial"/>
          <w:b/>
        </w:rPr>
        <w:t>Fig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S1</w:t>
      </w:r>
    </w:p>
    <w:p>
      <w:pPr>
        <w:pStyle w:val="Normal"/>
        <w:rPr/>
      </w:pPr>
      <w:r>
        <w:rPr/>
        <w:t xml:space="preserve">The predicted amino acid sequences and the alignments of the five </w:t>
      </w:r>
      <w:r>
        <w:rPr>
          <w:i/>
        </w:rPr>
        <w:t>B. belcheri</w:t>
      </w:r>
      <w:r>
        <w:rPr/>
        <w:t xml:space="preserve"> ZP proteins. The gray scale indicates the various numbers (3 to 5) of identical residues in the 5 aligned sequences. The cysteine residues that define the zona pellucida domains are boxed. Except for BbZP4, the other BbZP proteins contained 10 positionally conserved cysteine residues, suggesting a type II ZP domain.</w:t>
      </w:r>
      <w:r>
        <w:rPr/>
        <w:t xml:space="preserve"> </w:t>
      </w:r>
      <w:r>
        <w:rPr/>
        <w:t>R</w:t>
      </w:r>
      <w:r>
        <w:rPr/>
        <w:t xml:space="preserve">egions with </w:t>
      </w:r>
      <w:r>
        <w:rPr/>
        <w:t xml:space="preserve">a </w:t>
      </w:r>
      <w:r>
        <w:rPr/>
        <w:t xml:space="preserve">double underline indicate </w:t>
      </w:r>
      <w:r>
        <w:rPr/>
        <w:t>domain</w:t>
      </w:r>
      <w:r>
        <w:rPr/>
        <w:t xml:space="preserve">s of </w:t>
      </w:r>
      <w:r>
        <w:rPr/>
        <w:t>LDLa</w:t>
      </w:r>
      <w:r>
        <w:rPr/>
        <w:t xml:space="preserve">; those with the single underlines indicate </w:t>
      </w:r>
      <w:r>
        <w:rPr/>
        <w:t>vWFA domain</w:t>
      </w:r>
      <w:r>
        <w:rPr/>
        <w:t>s</w:t>
      </w:r>
      <w:r>
        <w:rPr/>
        <w:t>,</w:t>
      </w:r>
      <w:r>
        <w:rPr/>
        <w:t xml:space="preserve"> and the bold lines indicate the ZP modules. </w:t>
      </w:r>
    </w:p>
    <w:p>
      <w:pPr>
        <w:pStyle w:val="Normal"/>
        <w:spacing w:lineRule="atLeast" w:line="240"/>
        <w:rPr>
          <w:i/>
          <w:i/>
          <w:sz w:val="18"/>
          <w:szCs w:val="18"/>
        </w:rPr>
      </w:pPr>
      <w:r>
        <w:rPr>
          <w:szCs w:val="21"/>
        </w:rPr>
        <w:t>.</w:t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  <w:lang w:val="en-US" w:eastAsia="en-US"/>
        </w:rPr>
      </w:pPr>
      <w:r>
        <w:rPr>
          <w:rFonts w:cs="Courier New" w:ascii="宋体;SimSun" w:hAnsi="宋体;SimSun"/>
          <w:i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6200</wp:posOffset>
                </wp:positionH>
                <wp:positionV relativeFrom="paragraph">
                  <wp:posOffset>635</wp:posOffset>
                </wp:positionV>
                <wp:extent cx="5372100" cy="7694930"/>
                <wp:effectExtent l="0" t="0" r="0" b="476377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280" cy="7695000"/>
                          <a:chOff x="0" y="0"/>
                          <a:chExt cx="5372280" cy="7695000"/>
                        </a:xfrm>
                      </wpg:grpSpPr>
                      <wps:wsp>
                        <wps:cNvSpPr txBox="1"/>
                        <wps:spPr>
                          <a:xfrm>
                            <a:off x="0" y="5040"/>
                            <a:ext cx="571680" cy="7689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960" y="0"/>
                            <a:ext cx="4971960" cy="7695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MASIPSLLVLVSTFVIPLAEGSHFRGGTISWLPLDAPSETSAVFRFNLGWKKMSATGTGCDTAALQ 6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MA---APVCRAGMLLKSVILTLFFK--------DLVLCATETVTI--------------------- 3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MA---A--LRGLLLLFTASLVLGYS--------QDVPNDIPAYAS--------------------- 3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MAGTVWAIRATCVLLLIVGVAIGYP--------SRGSKARNYIDEDKLREMLTRLVKARDVDRLLH 5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M--IP---VDKGWFCRSLSLLLFVF--------LANVASEDGLPHE-------------------- 3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QTLVTTNEDPWECVSGCASSGTVFLANQDYYCTEFNVGQNWAKAFNSFAHDFRSTEDTYVVGYES 13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------GVEKEGRQ--CVNGRCHSDGGDKEPAQ---SS 6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------SDDDSGYLGALVDLLNNGLAGALEPSKRGTDE 6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ETAAHLNERRDEASGEGSGEPIVVEFPGEVKEGSGEGSGAFPGLVKGFFGTEGSGEGSGFPGNVK 12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------QDNAESPRRIRASMFFQPAGEETNETREETDS 7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CCWLQIQNQQTGVFHN-------------------PLISLRTTVDLGFRSDNGKGNHAPATSMQTT 17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EG--LLKLLRDTAVH---------------------------SRWMGKRARFGEGRR--------- 8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DGGTDEDGGQEEGGT---------------------------DEDGGEEEGSDEGPKE------VP 9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EGSGDEGSGETGGIEGFPGDVRGYGFPSYGLGGGGYYGLDSLVESSGEGSGFPGGVKEGGSEEGSG 19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RDRLMETAAARGRAN--------------------------------ERKVLG------------- 9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IRVTNGCLAPDYPAGKLAVADIDGDTVKCRFAQGATECGEACDQFPGLVLNEDCTYSYNGPASITI 24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Y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doub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WKNVVCNDREVVPSLWVCDGTADCMNSEDESGCL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YCGDYGYPVPGCECDVGFCMNDRPSP 15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P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doub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EKAPTFDCDANQTVSFNWRCDGEEDCANGKDEEDCA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CGDNGYPSAECACDK--CNSARNSP 16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ED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doub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QEDEPVQQCPDGDFISASWRCDGTTDCNDGSDEQGCE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LCSGLGYPG-DRDCRCASCKADRPSQ 25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doub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VFAREYRCGDGETIPQLWICDGTEDCRNGNDEENCAD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RCGXLGYPXLGCECDIGYCAAQRPSP 15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SGTSLFFVVAVMVEDFPVQTIFRHNQEVPTTQALSSVPLQFLIEVKNDPGVLCGSEPVLTGATPA 3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VCACGFRDCLFPLPRSCRRPTFLELPAFHPS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cs="Courier New" w:eastAsia="Batang;바탕"/>
                                  <w:color w:val="auto"/>
                                  <w:lang w:val="en-US" w:eastAsia="zh-CN" w:bidi="ar-SA"/>
                                </w:rPr>
                                <w:t>IGLKQFQ-------EPECQV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cs="Courier New" w:eastAsia="Batang;바탕"/>
                                  <w:color w:val="auto"/>
                                  <w:lang w:val="en-US" w:eastAsia="zh-CN" w:bidi="ar-SA"/>
                                </w:rPr>
                                <w:t>EMDLIFLLDGSASV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cs="Courier New" w:eastAsia="Batang;바탕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cs="Courier New" w:eastAsia="宋体;SimSun"/>
                                  <w:color w:val="auto"/>
                                  <w:lang w:val="en-US" w:eastAsia="zh-CN" w:bidi="ar-SA"/>
                                </w:rPr>
                                <w:t>2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Batang;바탕" w:cs="Courier New"/>
                                  <w:color w:val="auto"/>
                                  <w:lang w:val="en-US" w:eastAsia="zh-CN" w:bidi="ar-SA"/>
                                </w:rPr>
                                <w:t>VCACPFADCESDLPESCDGAETFDEPLFGLSALGSKHPYGGR---VAAPCY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Batang;바탕" w:cs="Courier New"/>
                                  <w:color w:val="auto"/>
                                  <w:lang w:val="en-US" w:eastAsia="zh-CN" w:bidi="ar-SA"/>
                                </w:rPr>
                                <w:t>TIQLFFVADGSASV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Batang;바탕" w:cs="Courier New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cs="Courier New" w:eastAsia="宋体;SimSun"/>
                                  <w:color w:val="auto"/>
                                  <w:lang w:val="en-US" w:eastAsia="zh-CN" w:bidi="ar-SA"/>
                                </w:rPr>
                                <w:t>22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Batang;바탕" w:cs="Courier New"/>
                                  <w:color w:val="auto"/>
                                  <w:lang w:val="en-US" w:eastAsia="zh-CN" w:bidi="ar-SA"/>
                                </w:rPr>
                                <w:t>NCACPTSQCEDVLPDKCDQLTILATPPFDPTNAALKHHYPGTGTGRVTGGAM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Batang;바탕" w:cs="Courier New"/>
                                  <w:color w:val="auto"/>
                                  <w:lang w:val="en-US" w:eastAsia="zh-CN" w:bidi="ar-SA"/>
                                </w:rPr>
                                <w:t>RADMVFITDGSASI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Batang;바탕" w:cs="Courier New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cs="Courier New" w:eastAsia="宋体;SimSun"/>
                                  <w:color w:val="auto"/>
                                  <w:lang w:val="en-US" w:eastAsia="zh-CN" w:bidi="ar-SA"/>
                                </w:rPr>
                                <w:t>32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Batang;바탕" w:cs="Courier New"/>
                                  <w:color w:val="auto"/>
                                  <w:lang w:val="en-US" w:eastAsia="zh-CN" w:bidi="ar-SA"/>
                                </w:rPr>
                                <w:t>LCRCQPGQCRAQIPRKCDEAPIFPAPPFNPFLLASRHRTS------VAECS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Batang;바탕" w:cs="Courier New"/>
                                  <w:color w:val="auto"/>
                                  <w:lang w:val="en-US" w:eastAsia="zh-CN" w:bidi="ar-SA"/>
                                </w:rPr>
                                <w:t>PVDLAFVMDGSASV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cs="Courier New" w:eastAsia="宋体;SimSun"/>
                                  <w:color w:val="auto"/>
                                  <w:lang w:val="en-US" w:eastAsia="zh-CN" w:bidi="ar-SA"/>
                                </w:rPr>
                                <w:t xml:space="preserve"> 2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QDTCLPIPDSVEYTMTVEAQPVAPATLAEINVLGPKGMTKSALTVTGDISSTTITWTPAPGQRGPH 37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HLNFEKEKKFCRQLVSDFDIGPNKTRVATIQYSIEQQ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D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25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MNFEQVKKFMSDAVDSFVIGPGHTTAAVIQYAYDY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H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26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TFNFEEIKKFMREMVEGLTVSPSSFRVGAMQFAYEN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E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36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LEFEKSKKFVRDVVDGFEVGPTQTRVGVVQFAWMVQ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25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IVCFYAEDSNAVQSDRTCVSLMVGGSITPPAVDAPTLIPTPGTAPTDYPCDTTLRFSATFDQLVLP 44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RF-DLPDVHTLRNALGQIVYMD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GTETGKAIMYMASRFPQ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 29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IYLGQYQDSVSLKNAIACIQYLD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GTQTAAAINAMVNAAIQVP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 3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GLEDHHDNAGVDAAICAIPYMD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GTYTGEAILFAKDFMFAPI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 4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HLGDYLDGTDLRNAIARIRYMD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GTEIGKALVFTKRRLFSELYGARP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3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TSDTFIIFYDSTNAEFYKHNTKIPDGQPAPAQSNTYVFDVPANTFQPLGTYTIAMQTGALEGVTG 50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EGAKKIAIVITDGKNNPESRVSVRMAADYAREDGITLYAVGVG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EVDIRELTDLA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34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TTGKRMGMVITDGRSQ-AGRTTVLDASNYARDNGFTMYAVGV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NADSAEMLQIA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36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EIRHIGIVITDGKTS-LGAMDVGTASHSAQQAGIVMYAIGIGLMH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DATYNAQLQAIA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46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TQGVPRVIILITDGRSSPESQISVWTAAQELHSAGVVVYAVGVG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VDEAELETAA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36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CGAGAGVQSDAYETAG-------------------------------------------------- 52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DPTRVYNVEDFQSL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----------------------- 36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DSSRVMHVQDHSQLV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----------------------- 37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SGKVFHVGDFSQLSGIISALLADIF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LPPPIIAPAPAPAPYPVPAPAPYPVPAPAPYPVPAPAPY 53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single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DSSKVYHVRDFDSLM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----------------------- 37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GTWSFTCKFYIPAPVTTAPPAPPPATTAATPGATVRVVGTPAP 56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FAE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QGPLQTELCLSEPITPTDNQTSGPSGFPGISRSG 4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ETL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QIQGDFCPDY---------------------- 39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VPAPYPVPAPAPYPVPAPAPYPVPAPAPYPVPAPAPYPVPAPAPYPVPAPAPAPAPYPVPAPAPY 59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MLSLQDSI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QQSVCLGG---------------------- 39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pt;margin-top:0pt;width:422.95pt;height:605.9pt" coordorigin="-120,0" coordsize="8459,1211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120;top:8;width:899;height:12109;mso-wrap-style:square;v-text-anchor:top" type="_x0000_t202">
                  <v:textbox>
                    <w:txbxContent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10;top:0;width:7829;height:121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MASIPSLLVLVSTFVIPLAEGSHFRGGTISWLPLDAPSETSAVFRFNLGWKKMSATGTGCDTAALQ 6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MA---APVCRAGMLLKSVILTLFFK--------DLVLCATETVTI--------------------- 3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MA---A--LRGLLLLFTASLVLGYS--------QDVPNDIPAYAS--------------------- 3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MAGTVWAIRATCVLLLIVGVAIGYP--------SRGSKARNYIDEDKLREMLTRLVKARDVDRLLH 5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M--IP---VDKGWFCRSLSLLLFVF--------LANVASEDGLPHE-------------------- 3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QTLVTTNEDPWECVSGCASSGTVFLANQDYYCTEFNVGQNWAKAFNSFAHDFRSTEDTYVVGYES 13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------GVEKEGRQ--CVNGRCHSDGGDKEPAQ---SS 6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------SDDDSGYLGALVDLLNNGLAGALEPSKRGTDE 6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ETAAHLNERRDEASGEGSGEPIVVEFPGEVKEGSGEGSGAFPGLVKGFFGTEGSGEGSGFPGNVK 12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------QDNAESPRRIRASMFFQPAGEETNETREETDS 7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CCWLQIQNQQTGVFHN-------------------PLISLRTTVDLGFRSDNGKGNHAPATSMQTT 17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EG--LLKLLRDTAVH---------------------------SRWMGKRARFGEGRR--------- 8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DGGTDEDGGQEEGGT---------------------------DEDGGEEEGSDEGPKE------VP 9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EGSGDEGSGETGGIEGFPGDVRGYGFPSYGLGGGGYYGLDSLVESSGEGSGFPGGVKEGGSEEGSG 19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RDRLMETAAARGRAN--------------------------------ERKVLG------------- 9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IRVTNGCLAPDYPAGKLAVADIDGDTVKCRFAQGATECGEACDQFPGLVLNEDCTYSYNGPASITI 24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Y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doub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WKNVVCNDREVVPSLWVCDGTADCMNSEDESGCL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YCGDYGYPVPGCECDVGFCMNDRPSP 15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PT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doub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EKAPTFDCDANQTVSFNWRCDGEEDCANGKDEEDCA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CGDNGYPSAECACDK--CNSARNSP 16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ED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doub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QEDEPVQQCPDGDFISASWRCDGTTDCNDGSDEQGCEE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LCSGLGYPG-DRDCRCASCKADRPSQ 25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doub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VFAREYRCGDGETIPQLWICDGTEDCRNGNDEENCAD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RCGXLGYPXLGCECDIGYCAAQRPSP 15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SGTSLFFVVAVMVEDFPVQTIFRHNQEVPTTQALSSVPLQFLIEVKNDPGVLCGSEPVLTGATPA 31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VCACGFRDCLFPLPRSCRRPTFLELPAFHPS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cs="Courier New" w:eastAsia="Batang;바탕"/>
                            <w:color w:val="auto"/>
                            <w:lang w:val="en-US" w:eastAsia="zh-CN" w:bidi="ar-SA"/>
                          </w:rPr>
                          <w:t>IGLKQFQ-------EPECQV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cs="Courier New" w:eastAsia="Batang;바탕"/>
                            <w:color w:val="auto"/>
                            <w:lang w:val="en-US" w:eastAsia="zh-CN" w:bidi="ar-SA"/>
                          </w:rPr>
                          <w:t>EMDLIFLLDGSASV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cs="Courier New" w:eastAsia="Batang;바탕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cs="Courier New" w:eastAsia="宋体;SimSun"/>
                            <w:color w:val="auto"/>
                            <w:lang w:val="en-US" w:eastAsia="zh-CN" w:bidi="ar-SA"/>
                          </w:rPr>
                          <w:t>21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Batang;바탕" w:cs="Courier New"/>
                            <w:color w:val="auto"/>
                            <w:lang w:val="en-US" w:eastAsia="zh-CN" w:bidi="ar-SA"/>
                          </w:rPr>
                          <w:t>VCACPFADCESDLPESCDGAETFDEPLFGLSALGSKHPYGGR---VAAPCYE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Batang;바탕" w:cs="Courier New"/>
                            <w:color w:val="auto"/>
                            <w:lang w:val="en-US" w:eastAsia="zh-CN" w:bidi="ar-SA"/>
                          </w:rPr>
                          <w:t>TIQLFFVADGSASV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Batang;바탕" w:cs="Courier New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cs="Courier New" w:eastAsia="宋体;SimSun"/>
                            <w:color w:val="auto"/>
                            <w:lang w:val="en-US" w:eastAsia="zh-CN" w:bidi="ar-SA"/>
                          </w:rPr>
                          <w:t>22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Batang;바탕" w:cs="Courier New"/>
                            <w:color w:val="auto"/>
                            <w:lang w:val="en-US" w:eastAsia="zh-CN" w:bidi="ar-SA"/>
                          </w:rPr>
                          <w:t>NCACPTSQCEDVLPDKCDQLTILATPPFDPTNAALKHHYPGTGTGRVTGGAM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Batang;바탕" w:cs="Courier New"/>
                            <w:color w:val="auto"/>
                            <w:lang w:val="en-US" w:eastAsia="zh-CN" w:bidi="ar-SA"/>
                          </w:rPr>
                          <w:t>RADMVFITDGSASI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Batang;바탕" w:cs="Courier New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cs="Courier New" w:eastAsia="宋体;SimSun"/>
                            <w:color w:val="auto"/>
                            <w:lang w:val="en-US" w:eastAsia="zh-CN" w:bidi="ar-SA"/>
                          </w:rPr>
                          <w:t>32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Batang;바탕" w:cs="Courier New"/>
                            <w:color w:val="auto"/>
                            <w:lang w:val="en-US" w:eastAsia="zh-CN" w:bidi="ar-SA"/>
                          </w:rPr>
                          <w:t>LCRCQPGQCRAQIPRKCDEAPIFPAPPFNPFLLASRHRTS------VAECST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Batang;바탕" w:cs="Courier New"/>
                            <w:color w:val="auto"/>
                            <w:lang w:val="en-US" w:eastAsia="zh-CN" w:bidi="ar-SA"/>
                          </w:rPr>
                          <w:t>PVDLAFVMDGSASV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cs="Courier New" w:eastAsia="宋体;SimSun"/>
                            <w:color w:val="auto"/>
                            <w:lang w:val="en-US" w:eastAsia="zh-CN" w:bidi="ar-SA"/>
                          </w:rPr>
                          <w:t xml:space="preserve"> 21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QDTCLPIPDSVEYTMTVEAQPVAPATLAEINVLGPKGMTKSALTVTGDISSTTITWTPAPGQRGPH 37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HLNFEKEKKFCRQLVSDFDIGPNKTRVATIQYSIEQQ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DE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25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MNFEQVKKFMSDAVDSFVIGPGHTTAAVIQYAYDY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HE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26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TFNFEEIKKFMREMVEGLTVSPSSFRVGAMQFAYEN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EE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36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LEFEKSKKFVRDVVDGFEVGPTQTRVGVVQFAWMVQ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E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25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IVCFYAEDSNAVQSDRTCVSLMVGGSITPPAVDAPTLIPTPGTAPTDYPCDTTLRFSATFDQLVLP 44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RF-DLPDVHTLRNALGQIVYMD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GTETGKAIMYMASRFPQ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 29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IYLGQYQDSVSLKNAIACIQYLD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GTQTAAAINAMVNAAIQVP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 30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GLEDHHDNAGVDAAICAIPYMD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GTYTGEAILFAKDFMFAPI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 40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HLGDYLDGTDLRNAIARIRYMD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GTEIGKALVFTKRRLFSELYGARPE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30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TSDTFIIFYDSTNAEFYKHNTKIPDGQPAPAQSNTYVFDVPANTFQPLGTYTIAMQTGALEGVTG 50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EGAKKIAIVITDGKNNPESRVSVRMAADYAREDGITLYAVGVGT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EVDIRELTDLA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34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TTGKRMGMVITDGRSQ-AGRTTVLDASNYARDNGFTMYAVGV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NADSAEMLQIA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36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EIRHIGIVITDGKTS-LGAMDVGTASHSAQQAGIVMYAIGIGLMH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DATYNAQLQAIA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46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TQGVPRVIILITDGRSSPESQISVWTAAQELHSAGVVVYAVGVGT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VDEAELETAA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36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CGAGAGVQSDAYETAG-------------------------------------------------- 52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DPTRVYNVEDFQSL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----------------------- 36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DSSRVMHVQDHSQLV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----------------------- 37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SGKVFHVGDFSQLSGIISALLADIF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LPPPIIAPAPAPAPYPVPAPAPYPVPAPAPYPVPAPAPY 53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single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DSSKVYHVRDFDSLM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----------------------- 37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GTWSFTCKFYIPAPVTTAPPAPPPATTAATPGATVRVVGTPAP 56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FAE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QGPLQTELCLSEPITPTDNQTSGPSGFPGISRSG 40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ETL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QIQGDFCPDY---------------------- 39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VPAPYPVPAPAPYPVPAPAPYPVPAPAPYPVPAPAPYPVPAPAPYPVPAPAPAPAPYPVPAPAPY 59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MLSLQDSI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QQSVCLGG---------------------- 39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0</wp:posOffset>
                </wp:positionH>
                <wp:positionV relativeFrom="paragraph">
                  <wp:posOffset>223520</wp:posOffset>
                </wp:positionV>
                <wp:extent cx="5448935" cy="46037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8960" cy="4603680"/>
                          <a:chOff x="0" y="0"/>
                          <a:chExt cx="5448960" cy="4603680"/>
                        </a:xfrm>
                      </wpg:grpSpPr>
                      <wps:wsp>
                        <wps:cNvSpPr txBox="1"/>
                        <wps:spPr>
                          <a:xfrm>
                            <a:off x="0" y="24120"/>
                            <a:ext cx="633240" cy="457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680" y="0"/>
                            <a:ext cx="5048280" cy="4584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ALPTMPVTAIVV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CSPTSITVTIPLSEITGVNAADIRYRSAPCLPVVSGDSVSITTGFQECGTTM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63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ISSEDLRTYAII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CSSFSMQVDFPRMYFPQVYAPALHLADPSCTARGNSTHVSILAPLVGCGTT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46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TNWTI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CNGDSMTVAILRSRMPSLSATDLHLTDPSCGATDNGTHLVLTSPLTGCGTS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39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VPAPAPAPSVGV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CSDSTLEIDLAASSFPTVRTSNLRLVDPACRATSNGTHMIMKSPLNACGTT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66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ANVTV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TCTSYHMQVDLSRAQLPNLEARRMRVIDPSCRATSNATHVTLWTYLDSCGTS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45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TTQGDELVYENEIH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EFTSTAIRGNSVDGKVECAYDSNTVVTGK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QFSALMGSVFGR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69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MTADFILYRNKVIENGDMLPGASTSPIIRACGFELDFTCQMPRHKSVLT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YNPVLQP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DRFYEQ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 xml:space="preserve"> 53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EQPNNIVYRNRVTQ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DWKRRAHSEPIIRDCGFILDFSCELPRHKTVVAD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YNPIVQPDRYSE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5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YETPDFIVYDNVVTD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ESLARAGEIIRDCGFEMRIQCQIPRRLTVSGD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DPVQVPEMYSAV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72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TETEDAIVYSNTVVEDLDLVPAPTGGSPAPQCGLQVRFTCRMARTGTVATTGAFNAITEPERFYS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5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SGQFEFSFDFYTDNTFSTAFTSYPVSYHPNQEMFIGVHLVSTNTDLVLFADNCKATP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VEWDS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75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TGELQAVLRFCRDASCLSYNTDSPLVVKIGGDVIVEIELLTSDPDLSIMVEDCITTDTPTSTGG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59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NGHIHAILRFCREPGCPAYITEYPVMARVCEDIYVEIQLITADPDLSMLTERCVARDTPTVATG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57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TGDINVIMHFCVDSVCSQYKP-YPVTYRVCEQVYVEVQLLASDPDLSILVLTGEATTS-MARTG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78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HGNFHLTMTFYTDG-SYQVPAREPLSVRVCDMVYVQIQLYSADPDLTVFALDCWATPTAEDTAGP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58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SYTIRQNGCNVDPLLTWYEPADAARAAREENFGIVVFRFADYS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LYIHCDVVVCAAADTSSYC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82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YQYQITQEGCGVDQTYHQLAAPRHSVD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KFQAFNFVSDVT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RVYLTCGVLVCRASQPGNRC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65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TVYELVRDGCPVDPTYHELAAPNHATD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KFEAFKFVTDFP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KVYLTCDLLVCKASDPANRC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64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LYDIINNGCGVDPTYVAYPAPNHAVI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GFQAFKFATDYP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KVYLHADVLICKSSAIGNRC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84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LLYDIXKDGCXVDPTFQAGTSGIPSAQ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GFQAFKFAGASSGSVVLRCQVLVCVASDKDSRC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 64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TAPASCGT-----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RKR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DADVVDKLHRFEVTSGPVKIIRDDGGHNNNRQAHGDWKEAFSAVVSP 88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H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CVQH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WV—-GKR--SVVNLDDIMIHVTSGPLVLLLPTTPRP-------------------- 69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Q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CQRM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VIPI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KRK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ADDRMELRRTVVSGPLVMEIDGDRKYMDTI---------------- 68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Q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CGT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single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RRR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DTSVTPGVALYRVTAPAPMILFDDVDETLVPQ--------------- 89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u w:val="thick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QG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u w:val="thick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CGHV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---RREARDDVISXQGXSLVXGPIVLTKDD------------------------- 67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VLGVLMVCLGVIFLSAAVSCYYLRRYQQLYTTVFETDHLKPSILS 92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----------------------------------------------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----------------------------------------------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----------------------------------------------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----------------------------------------------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91720" y="3056760"/>
                            <a:ext cx="108000" cy="68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81960" y="2315880"/>
                            <a:ext cx="93240" cy="68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720" y="2311560"/>
                            <a:ext cx="100800" cy="68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37040" y="2311560"/>
                            <a:ext cx="100800" cy="68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3320" y="2312640"/>
                            <a:ext cx="100800" cy="68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3360" y="1552680"/>
                            <a:ext cx="100800" cy="68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2880" y="784080"/>
                            <a:ext cx="100800" cy="68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160" y="15120"/>
                            <a:ext cx="100800" cy="68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9720" y="17640"/>
                            <a:ext cx="100800" cy="68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67760" y="23400"/>
                            <a:ext cx="100800" cy="68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.5pt;margin-top:17.6pt;width:429.05pt;height:362.5pt" coordorigin="-150,352" coordsize="8581,7250">
                <v:shape id="shape_0" fillcolor="white" stroked="f" o:allowincell="f" style="position:absolute;left:-150;top:390;width:996;height:7211;mso-wrap-style:square;v-text-anchor:top" type="_x0000_t202">
                  <v:textbox>
                    <w:txbxContent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81;top:352;width:7949;height:72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ALPTMPVTAIVV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CSPTSITVTIPLSEITGVNAADIRYRSAPCLPVVSGDSVSITTGFQECGTTM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63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ISSEDLRTYAII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CSSFSMQVDFPRMYFPQVYAPALHLADPSCTARGNSTHVSILAPLVGCGTT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46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TNWTI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CNGDSMTVAILRSRMPSLSATDLHLTDPSCGATDNGTHLVLTSPLTGCGTS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39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VPAPAPAPSVGV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CSDSTLEIDLAASSFPTVRTSNLRLVDPACRATSNGTHMIMKSPLNACGTT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66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ANVTV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TCTSYHMQVDLSRAQLPNLEARRMRVIDPSCRATSNATHVTLWTYLDSCGTS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45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TTQGDELVYENEIHT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EFTSTAIRGNSVDGKVECAYDSNTVVTGK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QFSALMGSVFGR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69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MTADFILYRNKVIENGDMLPGASTSPIIRACGFELDFTCQMPRHKSVLT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YNPVLQP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DRFYEQ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 xml:space="preserve"> 53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EQPNNIVYRNRVTQ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DWKRRAHSEPIIRDCGFILDFSCELPRHKTVVAD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YNPIVQPDRYSE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51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YETPDFIVYDNVVTD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ESLARAGEIIRDCGFEMRIQCQIPRRLTVSGD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DPVQVPEMYSAV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72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TETEDAIVYSNTVVEDLDLVPAPTGGSPAPQCGLQVRFTCRMARTGTVATTGAFNAITEPERFYST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51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SGQFEFSFDFYTDNTFSTAFTSYPVSYHPNQEMFIGVHLVSTNTDLVLFADNCKATP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VEWDS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75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TGELQAVLRFCRDASCLSYNTDSPLVVKIGGDVIVEIELLTSDPDLSIMVEDCITTDTPTSTGG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59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NGHIHAILRFCREPGCPAYITEYPVMARVCEDIYVEIQLITADPDLSMLTERCVARDTPTVATGT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57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TGDINVIMHFCVDSVCSQYKP-YPVTYRVCEQVYVEVQLLASDPDLSILVLTGEATTS-MARTG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78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HGNFHLTMTFYTDG-SYQVPAREPLSVRVCDMVYVQIQLYSADPDLTVFALDCWATPTAEDTAGP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58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SYTIRQNGCNVDPLLTWYEPADAARAAREENFGIVVFRFADYST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LYIHCDVVVCAAADTSSYC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82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YQYQITQEGCGVDQTYHQLAAPRHSVD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KFQAFNFVSDVT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RVYLTCGVLVCRASQPGNRC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65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TVYELVRDGCPVDPTYHELAAPNHATD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KFEAFKFVTDFP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KVYLTCDLLVCKASDPANRC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64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LYDIINNGCGVDPTYVAYPAPNHAVI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GFQAFKFATDYP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KVYLHADVLICKSSAIGNRC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84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LLYDIXKDGCXVDPTFQAGTSGIPSAQ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GFQAFKFAGASSGSVVLRCQVLVCVASDKDSRC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 64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TAPASCGT-----G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RKR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DADVVDKLHRFEVTSGPVKIIRDDGGHNNNRQAHGDWKEAFSAVVSP 88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H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CVQH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WV—-GKR--SVVNLDDIMIHVTSGPLVLLLPTTPRP-------------------- 69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Q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CQRM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VIPIG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KRK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ADDRMELRRTVVSGPLVMEIDGDRKYMDTI---------------- 68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Q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CGT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G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single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RRR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DTSVTPGVALYRVTAPAPMILFDDVDETLVPQ--------------- 89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u w:val="thick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QG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u w:val="thick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CGHV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---RREARDDVISXQGXSLVXGPIVLTKDD------------------------- 67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VLGVLMVCLGVIFLSAAVSCYYLRRYQQLYTTVFETDHLKPSILS 92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----------------------------------------------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----------------------------------------------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----------------------------------------------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----------------------------------------------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rect id="shape_0" stroked="t" o:allowincell="f" style="position:absolute;left:1254;top:5166;width:169;height:1076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6121;top:3999;width:146;height:1076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6654;top:3992;width:158;height:1076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7625;top:3992;width:158;height:1076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1572;top:3994;width:158;height:1076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6327;top:2797;width:158;height:1076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4815;top:1587;width:158;height:1076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2121;top:376;width:158;height:1076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5251;top:380;width:158;height:1076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7201;top:389;width:158;height:1076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</w:rPr>
        <w:t xml:space="preserve">Additional </w:t>
      </w:r>
      <w:r>
        <w:rPr>
          <w:rFonts w:cs="Arial" w:ascii="Arial" w:hAnsi="Arial"/>
        </w:rPr>
        <w:t xml:space="preserve">Figure </w:t>
      </w:r>
      <w:r>
        <w:rPr>
          <w:rFonts w:cs="Arial" w:ascii="Arial" w:hAnsi="Arial"/>
        </w:rPr>
        <w:t>S1 continue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cs="Times New Roman"/>
      <w:position w:val="0"/>
      <w:sz w:val="24"/>
      <w:vertAlign w:val="baseline"/>
    </w:rPr>
  </w:style>
  <w:style w:type="character" w:styleId="WW8Num1z1">
    <w:name w:val="WW8Num1z1"/>
    <w:qFormat/>
    <w:rPr>
      <w:rFonts w:cs="Times New Roman"/>
    </w:rPr>
  </w:style>
  <w:style w:type="character" w:styleId="Style13">
    <w:name w:val="默认段落字体"/>
    <w:qFormat/>
    <w:rPr/>
  </w:style>
  <w:style w:type="character" w:styleId="Heading3Char">
    <w:name w:val="Heading 3 Char"/>
    <w:basedOn w:val="Style13"/>
    <w:qFormat/>
    <w:rPr>
      <w:rFonts w:ascii="宋体;SimSun" w:hAnsi="宋体;SimSun" w:eastAsia="宋体;SimSun" w:cs="宋体;SimSun"/>
      <w:b/>
      <w:bCs/>
      <w:sz w:val="27"/>
      <w:szCs w:val="27"/>
      <w:lang w:val="en-US" w:eastAsia="zh-CN" w:bidi="ar-SA"/>
    </w:rPr>
  </w:style>
  <w:style w:type="character" w:styleId="HeaderChar">
    <w:name w:val="Header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BalloonTextChar">
    <w:name w:val="Balloon Text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HTMLPreformattedChar">
    <w:name w:val="HTML Preformatted Char"/>
    <w:basedOn w:val="Style13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06:23:00Z</dcterms:created>
  <dc:creator>user</dc:creator>
  <dc:description/>
  <cp:keywords/>
  <dc:language>en-US</dc:language>
  <cp:lastModifiedBy>LBchen</cp:lastModifiedBy>
  <dcterms:modified xsi:type="dcterms:W3CDTF">2012-10-08T14:42:00Z</dcterms:modified>
  <cp:revision>5</cp:revision>
  <dc:subject/>
  <dc:title>Figure 2</dc:title>
</cp:coreProperties>
</file>